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D4497" w14:textId="0DB3155B" w:rsidR="00B64624" w:rsidRDefault="00981DE8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eastAsia="Times New Roman" w:hAnsi="Times New Roman" w:cs="Times New Roman"/>
          <w:sz w:val="24"/>
          <w:szCs w:val="24"/>
        </w:rPr>
        <w:t>Original data inputs f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IMI and GRACE risk scor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A4706F9" w14:textId="77777777" w:rsidR="00981DE8" w:rsidRDefault="00981DE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90"/>
        <w:gridCol w:w="3570"/>
      </w:tblGrid>
      <w:tr w:rsidR="00B64624" w14:paraId="66D189B4" w14:textId="77777777"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4EC4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M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7D10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5)</w:t>
            </w:r>
          </w:p>
        </w:tc>
      </w:tr>
      <w:tr w:rsidR="00B64624" w14:paraId="076E7370" w14:textId="77777777"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CB5C1" w14:textId="77777777" w:rsidR="00B64624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Age 65 years or older</w:t>
            </w:r>
          </w:p>
          <w:p w14:paraId="09F56E28" w14:textId="77777777" w:rsidR="00B64624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Prior coronary stenosis of 50% or more</w:t>
            </w:r>
          </w:p>
          <w:p w14:paraId="278F9B1F" w14:textId="77777777" w:rsidR="00B64624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Three or more risk factors for coronary artery disease</w:t>
            </w:r>
          </w:p>
          <w:p w14:paraId="4B3EBCA4" w14:textId="77777777" w:rsidR="00B64624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Use of aspirin in the preceding 7 days</w:t>
            </w:r>
          </w:p>
          <w:p w14:paraId="40D7CB40" w14:textId="77777777" w:rsidR="00B64624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Two or more anginal events in the past 24 hours</w:t>
            </w:r>
          </w:p>
          <w:p w14:paraId="319D30C4" w14:textId="77777777" w:rsidR="00B64624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ST-segment deviation on electrocardiogram at presentation</w:t>
            </w:r>
          </w:p>
          <w:p w14:paraId="766492DC" w14:textId="77777777" w:rsidR="00B64624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Elevated cardiac biomarkers</w:t>
            </w:r>
          </w:p>
        </w:tc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02F4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  <w:p w14:paraId="7074F605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eart rate  </w:t>
            </w:r>
          </w:p>
          <w:p w14:paraId="520F2489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ystolic blood pressure  </w:t>
            </w:r>
          </w:p>
          <w:p w14:paraId="29F98C63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erum creatinine </w:t>
            </w:r>
          </w:p>
          <w:p w14:paraId="658B8C07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illip class</w:t>
            </w:r>
          </w:p>
          <w:p w14:paraId="3587CF1F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rdiac arrest at admission</w:t>
            </w:r>
          </w:p>
          <w:p w14:paraId="3621A54A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levated cardiac markers</w:t>
            </w:r>
          </w:p>
          <w:p w14:paraId="43CED73B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T-segment deviation </w:t>
            </w:r>
          </w:p>
          <w:p w14:paraId="7123D9FB" w14:textId="77777777" w:rsidR="00B64624" w:rsidRDefault="00B64624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14:paraId="334F4FE7" w14:textId="77777777" w:rsidR="00B64624" w:rsidRDefault="00B6462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B91DF3" w14:textId="77777777" w:rsidR="00B64624" w:rsidRDefault="00B6462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BE9C43" w14:textId="24C57566" w:rsidR="00B64624" w:rsidRDefault="00981DE8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</w:t>
      </w:r>
      <w:r>
        <w:rPr>
          <w:rFonts w:ascii="Times New Roman" w:eastAsia="Times New Roman" w:hAnsi="Times New Roman" w:cs="Times New Roman"/>
          <w:sz w:val="24"/>
          <w:szCs w:val="24"/>
        </w:rPr>
        <w:t>Data inputs used to tabulate adjusted TIMI and GRACE scores for this study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635816D" w14:textId="77777777" w:rsidR="00981DE8" w:rsidRDefault="00981DE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10"/>
        <w:gridCol w:w="4150"/>
      </w:tblGrid>
      <w:tr w:rsidR="00B64624" w14:paraId="778468FB" w14:textId="77777777" w:rsidTr="00981DE8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9DE4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I</w:t>
            </w:r>
          </w:p>
        </w:tc>
        <w:tc>
          <w:tcPr>
            <w:tcW w:w="4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0EB8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CE</w:t>
            </w:r>
          </w:p>
        </w:tc>
      </w:tr>
      <w:tr w:rsidR="00B64624" w14:paraId="1DE79617" w14:textId="77777777" w:rsidTr="00981DE8">
        <w:tc>
          <w:tcPr>
            <w:tcW w:w="5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0482B" w14:textId="77777777" w:rsidR="00981DE8" w:rsidRDefault="00981DE8" w:rsidP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Age 65 years or older</w:t>
            </w:r>
          </w:p>
          <w:p w14:paraId="263D42E5" w14:textId="22F47288" w:rsidR="00B64624" w:rsidRPr="00981DE8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Known coronary artery disease</w:t>
            </w:r>
          </w:p>
          <w:p w14:paraId="173C2050" w14:textId="05B47DD4" w:rsidR="00B64624" w:rsidRDefault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isk factors for heart disease, which include:</w:t>
            </w:r>
          </w:p>
          <w:p w14:paraId="78B05DB9" w14:textId="77777777" w:rsidR="00B64624" w:rsidRDefault="00981DE8">
            <w:pPr>
              <w:widowControl w:val="0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high blood pressure (greater than 140/90)</w:t>
            </w:r>
          </w:p>
          <w:p w14:paraId="2108790C" w14:textId="77777777" w:rsidR="00B64624" w:rsidRDefault="00981DE8">
            <w:pPr>
              <w:widowControl w:val="0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smoking (being a current smoker)</w:t>
            </w:r>
          </w:p>
          <w:p w14:paraId="5D187821" w14:textId="77777777" w:rsidR="00B64624" w:rsidRDefault="00981DE8">
            <w:pPr>
              <w:widowControl w:val="0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low HDL cholesterol (less than 40 mg/dL)</w:t>
            </w:r>
          </w:p>
          <w:p w14:paraId="2029F47D" w14:textId="20C13080" w:rsidR="00B64624" w:rsidRPr="00981DE8" w:rsidRDefault="00981DE8">
            <w:pPr>
              <w:widowControl w:val="0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Diabetes mellitus</w:t>
            </w:r>
          </w:p>
          <w:p w14:paraId="2E6E57BF" w14:textId="524C6032" w:rsidR="00981DE8" w:rsidRPr="00981DE8" w:rsidRDefault="00981DE8" w:rsidP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Angina as a presenting symptom</w:t>
            </w:r>
          </w:p>
          <w:p w14:paraId="0EC581BA" w14:textId="009FE495" w:rsidR="00981DE8" w:rsidRPr="00981DE8" w:rsidRDefault="00981DE8" w:rsidP="00981DE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Elevated serum cardiac biomarkers</w:t>
            </w:r>
          </w:p>
        </w:tc>
        <w:tc>
          <w:tcPr>
            <w:tcW w:w="4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E7A16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  <w:p w14:paraId="286E7CB4" w14:textId="57133874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eart rate </w:t>
            </w:r>
          </w:p>
          <w:p w14:paraId="31B2CFA5" w14:textId="17698F43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ystolic blood pressure </w:t>
            </w:r>
          </w:p>
          <w:p w14:paraId="33D4C702" w14:textId="11E837D8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reatinine </w:t>
            </w:r>
          </w:p>
          <w:p w14:paraId="04E357F2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story of congestive heart failure</w:t>
            </w:r>
          </w:p>
          <w:p w14:paraId="20B18594" w14:textId="77777777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gnosis of cardiac arrest on admission</w:t>
            </w:r>
          </w:p>
          <w:p w14:paraId="555E4E1D" w14:textId="3E964381" w:rsidR="00B64624" w:rsidRDefault="00981DE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Eleva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rdiac biomarkers</w:t>
            </w:r>
          </w:p>
        </w:tc>
      </w:tr>
    </w:tbl>
    <w:p w14:paraId="5875A4E1" w14:textId="77777777" w:rsidR="00B64624" w:rsidRDefault="00B6462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43323E" w14:textId="77777777" w:rsidR="00B64624" w:rsidRDefault="00B64624"/>
    <w:p w14:paraId="10EB3A96" w14:textId="1F39E578" w:rsidR="00B64624" w:rsidRDefault="00981DE8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mographic information for the complete dataset us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o  trai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test the machine learning algorithm to predict MI. Fisher’s exact test was used to determine significance at p &lt; 0.05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bbreviations: Acquired Immunodeficiency Syndrome (AIDS); Chronic ki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ey disease (CKD); Chronic obstructive pulmonary disease (COPD); Human Immunodeficiency Virus (HIV); Myocardial infarction (MI). </w:t>
      </w:r>
    </w:p>
    <w:p w14:paraId="0B24FB32" w14:textId="77777777" w:rsidR="00981DE8" w:rsidRDefault="00981DE8">
      <w:pPr>
        <w:spacing w:line="240" w:lineRule="auto"/>
        <w:jc w:val="both"/>
        <w:rPr>
          <w:sz w:val="24"/>
          <w:szCs w:val="24"/>
        </w:rPr>
      </w:pP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2430"/>
        <w:gridCol w:w="2325"/>
        <w:gridCol w:w="1755"/>
      </w:tblGrid>
      <w:tr w:rsidR="00B64624" w14:paraId="05C7BA15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399A" w14:textId="77777777" w:rsidR="00B64624" w:rsidRDefault="00B646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89C2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s with MI</w:t>
            </w:r>
          </w:p>
          <w:p w14:paraId="0BF2B5E4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N=1,265)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9A35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atients without MI </w:t>
            </w:r>
          </w:p>
          <w:p w14:paraId="0B80CDCE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N =8000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16B3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-value</w:t>
            </w:r>
          </w:p>
        </w:tc>
      </w:tr>
      <w:tr w:rsidR="00B64624" w14:paraId="0C3792FD" w14:textId="77777777">
        <w:trPr>
          <w:trHeight w:val="44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5E11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</w:tr>
      <w:tr w:rsidR="00B64624" w14:paraId="7379D301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B0E9B19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0E7DA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(0.6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B3A89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2 (2.3%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17748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&lt; 0.001 </w:t>
            </w:r>
          </w:p>
        </w:tc>
      </w:tr>
      <w:tr w:rsidR="00B64624" w14:paraId="5BF37A87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3A0C301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- 4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5B7BB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2 (9.6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66DE0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9 (11.5%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22E9F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6</w:t>
            </w:r>
          </w:p>
        </w:tc>
      </w:tr>
      <w:tr w:rsidR="00B64624" w14:paraId="185D1378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6B0751F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- 5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9E533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2 (15.2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AC58B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63 (15.8%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9548A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</w:t>
            </w:r>
          </w:p>
        </w:tc>
      </w:tr>
      <w:tr w:rsidR="00B64624" w14:paraId="647B092B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5C09432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- 6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22573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3 (23.2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353BD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4 (22.4%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064E2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6</w:t>
            </w:r>
          </w:p>
        </w:tc>
      </w:tr>
      <w:tr w:rsidR="00B64624" w14:paraId="18115395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F1B9302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- 7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38C24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 (19.6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427CF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2 (19.3%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7E4CD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9</w:t>
            </w:r>
          </w:p>
        </w:tc>
      </w:tr>
      <w:tr w:rsidR="00B64624" w14:paraId="0163805A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BC03D10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rdo" w:eastAsia="Cardo" w:hAnsi="Cardo" w:cs="Cardo"/>
                <w:sz w:val="24"/>
                <w:szCs w:val="24"/>
              </w:rPr>
              <w:t>⩾</w:t>
            </w:r>
            <w:r>
              <w:rPr>
                <w:rFonts w:ascii="Cardo" w:eastAsia="Cardo" w:hAnsi="Cardo" w:cs="Cardo"/>
                <w:sz w:val="24"/>
                <w:szCs w:val="24"/>
              </w:rPr>
              <w:t xml:space="preserve"> 8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38905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3 (31.9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C688C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00 (28.8%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393A2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0.03</w:t>
            </w:r>
          </w:p>
        </w:tc>
      </w:tr>
      <w:tr w:rsidR="00B64624" w14:paraId="63423A90" w14:textId="77777777">
        <w:trPr>
          <w:trHeight w:val="520"/>
        </w:trPr>
        <w:tc>
          <w:tcPr>
            <w:tcW w:w="93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13FAFA5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B64624" w14:paraId="762746B2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ECD81A6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CF3A741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89 (62.4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A643C76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175 (52.2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2703829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&lt; 0.001</w:t>
            </w:r>
          </w:p>
        </w:tc>
      </w:tr>
      <w:tr w:rsidR="00B64624" w14:paraId="4DC56326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BD017A5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927EDE1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75 (37.5%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BDDC1E1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824 (47.8%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563B938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&lt; 0.001</w:t>
            </w:r>
          </w:p>
        </w:tc>
      </w:tr>
      <w:tr w:rsidR="00B64624" w14:paraId="11342D9E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7F6C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81A2B2C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EF7281F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0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ACB381A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64624" w14:paraId="775CDD7A" w14:textId="77777777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B6BB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</w:tr>
      <w:tr w:rsidR="00B64624" w14:paraId="0A85F8D7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7E57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0B489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0.4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AB8F2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0.3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5F933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5F5F5"/>
              </w:rPr>
              <w:t>0.39</w:t>
            </w:r>
          </w:p>
        </w:tc>
      </w:tr>
      <w:tr w:rsidR="00B64624" w14:paraId="67245F32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0561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339B2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6 (23.4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94B3E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 (25.1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83A60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0</w:t>
            </w:r>
          </w:p>
        </w:tc>
      </w:tr>
      <w:tr w:rsidR="00B64624" w14:paraId="16386325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F7C6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25560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4 (13.0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213D2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94 (16.2%) 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F583A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0.003</w:t>
            </w:r>
          </w:p>
        </w:tc>
      </w:tr>
      <w:tr w:rsidR="00B64624" w14:paraId="6411898B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2D28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 Hawaiian or Other Pacific Islande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104AE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3.2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D3854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 (2.3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6B7AF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64624" w14:paraId="3A47A838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67297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ite or Caucasia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6BD35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2 (42.1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5767F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0 (42.0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F8A41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B64624" w14:paraId="5821C10C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468E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14:paraId="1A58AA1A" w14:textId="77777777" w:rsidR="00B64624" w:rsidRDefault="00B646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26C3A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6 (16.3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EE388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0 (13.0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BB8E9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2</w:t>
            </w:r>
          </w:p>
        </w:tc>
      </w:tr>
      <w:tr w:rsidR="00B64624" w14:paraId="053D4584" w14:textId="77777777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D3AF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/Declin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0B0C0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.7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976DD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 (1.1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1D035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13</w:t>
            </w:r>
          </w:p>
        </w:tc>
      </w:tr>
      <w:tr w:rsidR="00B64624" w14:paraId="1EF2AA35" w14:textId="77777777">
        <w:trPr>
          <w:trHeight w:val="44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9EA4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B64624" w14:paraId="29728486" w14:textId="77777777">
        <w:trPr>
          <w:trHeight w:val="440"/>
        </w:trPr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888AC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00B05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 (7.9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3A52B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6 (8.4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4411C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64624" w14:paraId="67EC0679" w14:textId="77777777">
        <w:trPr>
          <w:trHeight w:val="44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C8BF" w14:textId="77777777" w:rsidR="00B64624" w:rsidRDefault="00981D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orbid conditions</w:t>
            </w:r>
          </w:p>
        </w:tc>
      </w:tr>
      <w:tr w:rsidR="00B64624" w14:paraId="542E021A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4C14DE9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6CA72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9 (40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15958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66 (32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D6E51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 0.001</w:t>
            </w:r>
          </w:p>
        </w:tc>
      </w:tr>
      <w:tr w:rsidR="00B64624" w14:paraId="2C7F91AD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4136FD9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6877C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0 (80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88DF8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39 (69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B288D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 0.001</w:t>
            </w:r>
          </w:p>
        </w:tc>
      </w:tr>
      <w:tr w:rsidR="00B64624" w14:paraId="7E6D1893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5045544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7ED1F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4 (47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06274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90 (35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DCBB8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 0.001</w:t>
            </w:r>
          </w:p>
        </w:tc>
      </w:tr>
      <w:tr w:rsidR="00B64624" w14:paraId="19E39514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A54AB3A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9923B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9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BCA30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1 (4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8445D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 0.001</w:t>
            </w:r>
          </w:p>
        </w:tc>
      </w:tr>
      <w:tr w:rsidR="00B64624" w14:paraId="6D008FD8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ADAEC51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in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8C747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 (21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F1BF31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2 (7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090D1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 0.001</w:t>
            </w:r>
          </w:p>
        </w:tc>
      </w:tr>
      <w:tr w:rsidR="00B64624" w14:paraId="569124DD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99B3D37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8489C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4 (46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67C82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40 (30%) 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38062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64624" w14:paraId="22925661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9401664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7C794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5 (38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05D06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17 (27%) 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D6402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64624" w14:paraId="7797AD6E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3087CCF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infection and AID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90C88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(4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29680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5 (3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45ED9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B64624" w14:paraId="16336CEB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0E545E2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69863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9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0EB06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2 (11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535F2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B64624" w14:paraId="002DCF00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DE62B58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99CBF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2 (8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F13B0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3 (9%) 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35202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29 </w:t>
            </w:r>
          </w:p>
        </w:tc>
      </w:tr>
      <w:tr w:rsidR="00B64624" w14:paraId="083CE60F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86AF648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72CB5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 (16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AEA0F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4 (19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1EDCF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64624" w14:paraId="04E234CC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3528858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568F8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 (11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8B321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9 (12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CEC4E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64624" w14:paraId="7F8FC042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5101C05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urrent Tobacco Us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FE893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5 (13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A1384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17 (10%) 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B66B3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64624" w14:paraId="46E66E46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F9F02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or MI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3F374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8 (22%) 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FA046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7 (9%) 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49649" w14:textId="77777777" w:rsidR="00B64624" w:rsidRDefault="00981DE8">
            <w:pPr>
              <w:widowControl w:val="0"/>
              <w:spacing w:before="180"/>
              <w:ind w:left="80" w:righ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64624" w14:paraId="48F99834" w14:textId="7777777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141BC" w14:textId="77777777" w:rsidR="00B64624" w:rsidRDefault="00981D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 ischemic stroke or transient ischemic attack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375A8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%)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575E4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 (2%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866B9" w14:textId="77777777" w:rsidR="00B64624" w:rsidRDefault="00981DE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2A50EA4B" w14:textId="77777777" w:rsidR="00B64624" w:rsidRDefault="00B64624">
      <w:pPr>
        <w:widowControl w:val="0"/>
      </w:pPr>
    </w:p>
    <w:p w14:paraId="7D390C32" w14:textId="77777777" w:rsidR="00B64624" w:rsidRDefault="00B64624"/>
    <w:p w14:paraId="1095C8E9" w14:textId="77777777" w:rsidR="00B64624" w:rsidRDefault="00B64624"/>
    <w:p w14:paraId="71A15D3F" w14:textId="77777777" w:rsidR="00B64624" w:rsidRDefault="00B64624"/>
    <w:p w14:paraId="56833657" w14:textId="77777777" w:rsidR="00B64624" w:rsidRDefault="00B64624"/>
    <w:p w14:paraId="02C89C93" w14:textId="77777777" w:rsidR="00B64624" w:rsidRDefault="00B64624"/>
    <w:p w14:paraId="652B5545" w14:textId="77777777" w:rsidR="00B64624" w:rsidRDefault="00B64624"/>
    <w:p w14:paraId="4A7315CE" w14:textId="3FF4C327" w:rsidR="00B64624" w:rsidRDefault="00981DE8">
      <w:pPr>
        <w:widowControl w:val="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4. </w:t>
      </w:r>
      <w:r>
        <w:rPr>
          <w:rFonts w:ascii="Times New Roman" w:eastAsia="Times New Roman" w:hAnsi="Times New Roman" w:cs="Times New Roman"/>
          <w:sz w:val="24"/>
          <w:szCs w:val="24"/>
        </w:rPr>
        <w:t>Performance metrics of machine learning algorithm and comparator models for myocardial infarction prediction. Metrics for MLA are listed for two operating points; operating point one was selected to maximize sensitivity and specificity relative to the com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ator models, operating point two was selected to have comparable specificity relative to the TIMI scor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bbreviations: Area under the receiver operating characteristic (AUROC);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kelihood ratio (LR); m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hine learning algorithm (MLA); 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agnostic odds ra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o (DOR); p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sitive predictive value (PPV); 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gative predictive value (NPV).</w:t>
      </w:r>
    </w:p>
    <w:p w14:paraId="2BEF87CF" w14:textId="77777777" w:rsidR="00981DE8" w:rsidRDefault="00981DE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2"/>
        <w:tblW w:w="93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0"/>
        <w:gridCol w:w="2205"/>
        <w:gridCol w:w="2175"/>
        <w:gridCol w:w="1350"/>
        <w:gridCol w:w="1680"/>
      </w:tblGrid>
      <w:tr w:rsidR="00B64624" w14:paraId="0E1E3E1B" w14:textId="77777777" w:rsidTr="00981DE8">
        <w:trPr>
          <w:trHeight w:val="708"/>
          <w:jc w:val="center"/>
        </w:trPr>
        <w:tc>
          <w:tcPr>
            <w:tcW w:w="1940" w:type="dxa"/>
            <w:tcBorders>
              <w:top w:val="single" w:sz="8" w:space="0" w:color="FFFFFF"/>
              <w:left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533B" w14:textId="77777777" w:rsidR="00B64624" w:rsidRDefault="00B6462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DEA5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A</w:t>
            </w:r>
          </w:p>
          <w:p w14:paraId="3C931C1C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rating point 1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328A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A</w:t>
            </w:r>
          </w:p>
          <w:p w14:paraId="0661C635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rating point 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8C49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MI 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ACBA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RACE </w:t>
            </w:r>
          </w:p>
        </w:tc>
      </w:tr>
      <w:tr w:rsidR="00B64624" w14:paraId="1185E453" w14:textId="77777777" w:rsidTr="00981DE8">
        <w:trPr>
          <w:trHeight w:val="20"/>
          <w:jc w:val="center"/>
        </w:trPr>
        <w:tc>
          <w:tcPr>
            <w:tcW w:w="19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3FE4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ROC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DC81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1011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0F6E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ABBA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64624" w14:paraId="2E2AD310" w14:textId="77777777" w:rsidTr="00981DE8">
        <w:trPr>
          <w:trHeight w:val="20"/>
          <w:jc w:val="center"/>
        </w:trPr>
        <w:tc>
          <w:tcPr>
            <w:tcW w:w="19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51141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C0EE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4DE5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FF18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F857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64624" w14:paraId="08A94A37" w14:textId="77777777" w:rsidTr="00981DE8">
        <w:trPr>
          <w:trHeight w:val="20"/>
          <w:jc w:val="center"/>
        </w:trPr>
        <w:tc>
          <w:tcPr>
            <w:tcW w:w="19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CA29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5F88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E00B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AE61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BBC4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B64624" w14:paraId="0BF46AAA" w14:textId="77777777" w:rsidTr="00981DE8">
        <w:trPr>
          <w:trHeight w:val="20"/>
          <w:jc w:val="center"/>
        </w:trPr>
        <w:tc>
          <w:tcPr>
            <w:tcW w:w="19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C4C5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R+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9A87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E22A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5D25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1FE6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B64624" w14:paraId="579A8013" w14:textId="77777777" w:rsidTr="00981DE8">
        <w:trPr>
          <w:trHeight w:val="20"/>
          <w:jc w:val="center"/>
        </w:trPr>
        <w:tc>
          <w:tcPr>
            <w:tcW w:w="19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A066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R-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3C14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88A3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7FA1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EFA0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B64624" w14:paraId="6CD77647" w14:textId="77777777" w:rsidTr="00981DE8">
        <w:trPr>
          <w:trHeight w:val="20"/>
          <w:jc w:val="center"/>
        </w:trPr>
        <w:tc>
          <w:tcPr>
            <w:tcW w:w="19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4685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R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528E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DD30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5ED7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473A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64624" w14:paraId="1632914D" w14:textId="77777777" w:rsidTr="00981DE8">
        <w:trPr>
          <w:trHeight w:val="20"/>
          <w:jc w:val="center"/>
        </w:trPr>
        <w:tc>
          <w:tcPr>
            <w:tcW w:w="19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6586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PV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9688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9281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5A6C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BFDF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64624" w14:paraId="224907F0" w14:textId="77777777" w:rsidTr="00981DE8">
        <w:trPr>
          <w:trHeight w:val="20"/>
          <w:jc w:val="center"/>
        </w:trPr>
        <w:tc>
          <w:tcPr>
            <w:tcW w:w="19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EECC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PV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C7F2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85D4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D3AF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8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A6DB" w14:textId="77777777" w:rsidR="00B64624" w:rsidRDefault="00981DE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14:paraId="66C236B6" w14:textId="77777777" w:rsidR="00B64624" w:rsidRDefault="00B6462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43B9CA9F" w14:textId="77777777" w:rsidR="00B64624" w:rsidRDefault="00B6462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2F7AC2" w14:textId="77777777" w:rsidR="00B64624" w:rsidRDefault="00B6462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B646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174C9A"/>
    <w:multiLevelType w:val="multilevel"/>
    <w:tmpl w:val="C9D0D15C"/>
    <w:lvl w:ilvl="0">
      <w:start w:val="1"/>
      <w:numFmt w:val="bullet"/>
      <w:lvlText w:val="●"/>
      <w:lvlJc w:val="right"/>
      <w:pPr>
        <w:ind w:left="720" w:hanging="360"/>
      </w:pPr>
      <w:rPr>
        <w:rFonts w:ascii="Arial" w:eastAsia="Arial" w:hAnsi="Arial" w:cs="Arial"/>
        <w:b w:val="0"/>
        <w:i w:val="0"/>
        <w:smallCaps w:val="0"/>
        <w:strike w:val="0"/>
        <w:color w:val="231F20"/>
        <w:sz w:val="27"/>
        <w:szCs w:val="27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231F20"/>
        <w:sz w:val="27"/>
        <w:szCs w:val="27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abstractNum w:abstractNumId="1" w15:restartNumberingAfterBreak="0">
    <w:nsid w:val="28895831"/>
    <w:multiLevelType w:val="multilevel"/>
    <w:tmpl w:val="4018249A"/>
    <w:lvl w:ilvl="0">
      <w:start w:val="1"/>
      <w:numFmt w:val="bullet"/>
      <w:lvlText w:val="●"/>
      <w:lvlJc w:val="right"/>
      <w:pPr>
        <w:ind w:left="7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624"/>
    <w:rsid w:val="00981DE8"/>
    <w:rsid w:val="00B6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42427"/>
  <w15:docId w15:val="{BA239F87-4A98-824B-B1BA-E9D0E522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a Hoffman</cp:lastModifiedBy>
  <cp:revision>2</cp:revision>
  <dcterms:created xsi:type="dcterms:W3CDTF">2021-07-13T00:25:00Z</dcterms:created>
  <dcterms:modified xsi:type="dcterms:W3CDTF">2021-07-13T00:32:00Z</dcterms:modified>
</cp:coreProperties>
</file>